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Pr="00454951" w:rsidR="00454951" w:rsidP="72A03D7C" w:rsidRDefault="00454951" w14:paraId="381B744D" w14:textId="096FDEE8">
      <w:pPr>
        <w:rPr>
          <w:b/>
          <w:bCs/>
          <w:u w:val="single"/>
        </w:rPr>
      </w:pPr>
      <w:r w:rsidRPr="00454951">
        <w:rPr>
          <w:b/>
          <w:bCs/>
          <w:u w:val="single"/>
        </w:rPr>
        <w:lastRenderedPageBreak/>
        <w:t>Interview Guide</w:t>
      </w:r>
    </w:p>
    <w:p w:rsidR="000F470E" w:rsidP="72A03D7C" w:rsidRDefault="15AFE5F3" w14:paraId="10AE9941" w14:textId="7CDA7AF1">
      <w:r w:rsidRPr="72A03D7C">
        <w:t xml:space="preserve">Thank you for participating in this study interview.  </w:t>
      </w:r>
      <w:r w:rsidRPr="72A03D7C" w:rsidR="3363DB8E">
        <w:t xml:space="preserve">Please take your time to respond to the questions.  </w:t>
      </w:r>
      <w:r w:rsidR="00454951">
        <w:t>As a reminder, y</w:t>
      </w:r>
      <w:r w:rsidRPr="72A03D7C">
        <w:t>ou may ask to pause the interview, skip questions, or s</w:t>
      </w:r>
      <w:r w:rsidRPr="72A03D7C" w:rsidR="12D4DF72">
        <w:t xml:space="preserve">top the interview completely at any time.  </w:t>
      </w:r>
      <w:r w:rsidRPr="72A03D7C" w:rsidR="5C1FDBEE">
        <w:t>Let’s begin.</w:t>
      </w:r>
    </w:p>
    <w:p w:rsidRPr="0042105C" w:rsidR="000E62BF" w:rsidP="72A03D7C" w:rsidRDefault="000E62BF" w14:paraId="64AB7B11" w14:textId="77777777"/>
    <w:p w:rsidR="003349CB" w:rsidP="72A03D7C" w:rsidRDefault="116223C3" w14:paraId="4024D3E9" w14:textId="0E25A49B">
      <w:r w:rsidRPr="72A03D7C">
        <w:t>[</w:t>
      </w:r>
      <w:r w:rsidRPr="72A03D7C">
        <w:rPr>
          <w:b/>
          <w:bCs/>
        </w:rPr>
        <w:t>Introduction</w:t>
      </w:r>
      <w:r w:rsidRPr="72A03D7C">
        <w:t xml:space="preserve">] </w:t>
      </w:r>
      <w:r w:rsidRPr="72A03D7C" w:rsidR="12D4DF72">
        <w:t xml:space="preserve">Recovery from mental health conditions is a personal journey.  Often, this journey involves progression through various </w:t>
      </w:r>
      <w:r w:rsidRPr="72A03D7C" w:rsidR="6125D8A9">
        <w:t xml:space="preserve">physical spaces, such as the clinic office during outpatient visits, or </w:t>
      </w:r>
      <w:r w:rsidRPr="72A03D7C" w:rsidR="01BDDEDC">
        <w:t xml:space="preserve">a routine commute </w:t>
      </w:r>
      <w:r w:rsidRPr="72A03D7C" w:rsidR="6125D8A9">
        <w:t>where coping</w:t>
      </w:r>
      <w:r w:rsidRPr="72A03D7C" w:rsidR="59F1C3AD">
        <w:t xml:space="preserve"> skills may be practiced.  We would like to learn more about how people like you think about physical space and design elements as part of your mental health recovery and outpatient care.</w:t>
      </w:r>
    </w:p>
    <w:p w:rsidR="00E93CBD" w:rsidP="72A03D7C" w:rsidRDefault="00E93CBD" w14:paraId="5528762B" w14:textId="77777777"/>
    <w:p w:rsidR="0C83A9DB" w:rsidP="00E93CBD" w:rsidRDefault="0C83A9DB" w14:paraId="5A8DD598" w14:textId="2A9E18AE">
      <w:r>
        <w:t>[</w:t>
      </w:r>
      <w:r w:rsidRPr="7A78FF62">
        <w:rPr>
          <w:b/>
          <w:bCs/>
        </w:rPr>
        <w:t>Question 1</w:t>
      </w:r>
      <w:proofErr w:type="gramStart"/>
      <w:r>
        <w:t xml:space="preserve">] </w:t>
      </w:r>
      <w:r w:rsidR="16A92581">
        <w:t xml:space="preserve"> Can</w:t>
      </w:r>
      <w:proofErr w:type="gramEnd"/>
      <w:r w:rsidR="16A92581">
        <w:t xml:space="preserve"> you think of </w:t>
      </w:r>
      <w:r w:rsidR="098951EA">
        <w:t xml:space="preserve">one </w:t>
      </w:r>
      <w:r w:rsidR="16A92581">
        <w:t>example of a physical space that</w:t>
      </w:r>
      <w:r w:rsidR="15B18901">
        <w:t xml:space="preserve"> was </w:t>
      </w:r>
      <w:r w:rsidRPr="00E93CBD" w:rsidR="15B18901">
        <w:rPr>
          <w:b/>
          <w:bCs/>
        </w:rPr>
        <w:t>very good</w:t>
      </w:r>
      <w:r w:rsidR="15B18901">
        <w:t xml:space="preserve"> for your mental health</w:t>
      </w:r>
      <w:r w:rsidR="16A92581">
        <w:t>?  This could be indoor</w:t>
      </w:r>
      <w:r w:rsidR="3BD07137">
        <w:t xml:space="preserve">s or outdoors, </w:t>
      </w:r>
      <w:r w:rsidR="544787D2">
        <w:t>homes (such as a house, apartment, or specific rooms)</w:t>
      </w:r>
      <w:r w:rsidR="61D9E8FB">
        <w:t xml:space="preserve">, </w:t>
      </w:r>
      <w:r w:rsidR="765B1659">
        <w:t xml:space="preserve">communal areas (such as museums, restaurants, gyms or specific facilities), open spaces (such as park </w:t>
      </w:r>
      <w:r w:rsidR="7E96C8AB">
        <w:t>benches or trails)</w:t>
      </w:r>
      <w:r w:rsidR="72D348D0">
        <w:t xml:space="preserve">, </w:t>
      </w:r>
      <w:r w:rsidR="0D5E367A">
        <w:t>or any other place that comes to mind</w:t>
      </w:r>
      <w:r w:rsidR="72D348D0">
        <w:t>.</w:t>
      </w:r>
      <w:r w:rsidR="7204B148">
        <w:t xml:space="preserve">  Describe it to me</w:t>
      </w:r>
      <w:r w:rsidR="4084E4CD">
        <w:t>.</w:t>
      </w:r>
    </w:p>
    <w:p w:rsidR="0C83A9DB" w:rsidP="00E93CBD" w:rsidRDefault="16A92581" w14:paraId="339CE099" w14:textId="0D75406A">
      <w:pPr>
        <w:ind w:firstLine="720"/>
      </w:pPr>
      <w:r>
        <w:t>[</w:t>
      </w:r>
      <w:r w:rsidRPr="7A78FF62">
        <w:rPr>
          <w:b/>
          <w:bCs/>
        </w:rPr>
        <w:t>Record here</w:t>
      </w:r>
      <w:r>
        <w:t>]</w:t>
      </w:r>
    </w:p>
    <w:p w:rsidR="0C83A9DB" w:rsidP="50DC35EC" w:rsidRDefault="35827A4E" w14:paraId="65CF63A3" w14:textId="53C9D435">
      <w:pPr>
        <w:ind w:firstLine="720"/>
      </w:pPr>
      <w:r>
        <w:t>1a. In architecture, there are several design elements that characterize a space.  These include color choice, contrast between colors, degree of emptiness vs clutter, texture or patterns, lighting, and symmetry, among other elements.  What elements of this space make it good?  How do those elements make you feel?</w:t>
      </w:r>
    </w:p>
    <w:p w:rsidR="0C83A9DB" w:rsidP="50DC35EC" w:rsidRDefault="35827A4E" w14:paraId="43273E09" w14:textId="4DFABC34">
      <w:pPr>
        <w:ind w:firstLine="720"/>
      </w:pPr>
      <w:r>
        <w:t>[</w:t>
      </w:r>
      <w:r w:rsidRPr="7A78FF62">
        <w:rPr>
          <w:b/>
          <w:bCs/>
        </w:rPr>
        <w:t>Record here</w:t>
      </w:r>
      <w:r>
        <w:t>]</w:t>
      </w:r>
    </w:p>
    <w:p w:rsidR="0C83A9DB" w:rsidP="50DC35EC" w:rsidRDefault="3BD730B2" w14:paraId="05BBD55F" w14:textId="598D2733">
      <w:pPr>
        <w:ind w:firstLine="720"/>
      </w:pPr>
      <w:r>
        <w:t>1b</w:t>
      </w:r>
      <w:r w:rsidR="16A92581">
        <w:t xml:space="preserve">. Can you think of </w:t>
      </w:r>
      <w:r w:rsidR="25D2A9C6">
        <w:t xml:space="preserve">one </w:t>
      </w:r>
      <w:r w:rsidR="16A92581">
        <w:t xml:space="preserve">example of a physical space that was </w:t>
      </w:r>
      <w:r w:rsidRPr="00E93CBD" w:rsidR="16A92581">
        <w:rPr>
          <w:b/>
          <w:bCs/>
        </w:rPr>
        <w:t xml:space="preserve">very </w:t>
      </w:r>
      <w:r w:rsidRPr="7A78FF62" w:rsidR="16A92581">
        <w:rPr>
          <w:b/>
          <w:bCs/>
        </w:rPr>
        <w:t xml:space="preserve">bad </w:t>
      </w:r>
      <w:r w:rsidR="16A92581">
        <w:t>for your mental health?</w:t>
      </w:r>
      <w:r w:rsidR="6679F76A">
        <w:t xml:space="preserve">  This could be any place that comes to mind.</w:t>
      </w:r>
      <w:r w:rsidR="16A92581">
        <w:t xml:space="preserve">  Describe it to me</w:t>
      </w:r>
      <w:r w:rsidR="69E9CD27">
        <w:t>.</w:t>
      </w:r>
    </w:p>
    <w:p w:rsidR="0C83A9DB" w:rsidP="50DC35EC" w:rsidRDefault="16A92581" w14:paraId="7DC8AB6F" w14:textId="00776C6C">
      <w:pPr>
        <w:ind w:firstLine="720"/>
      </w:pPr>
      <w:r>
        <w:t>[</w:t>
      </w:r>
      <w:r w:rsidRPr="7A78FF62">
        <w:rPr>
          <w:b/>
          <w:bCs/>
        </w:rPr>
        <w:t>Record here</w:t>
      </w:r>
      <w:r>
        <w:t>]</w:t>
      </w:r>
    </w:p>
    <w:p w:rsidR="0C83A9DB" w:rsidP="50DC35EC" w:rsidRDefault="4B17C644" w14:paraId="113D417B" w14:textId="06525DA3">
      <w:pPr>
        <w:ind w:firstLine="720"/>
      </w:pPr>
      <w:r>
        <w:t xml:space="preserve">1c. In architecture, there are several design elements that characterize a space.  These include color choice, contrast between colors, degree of emptiness vs clutter, texture or patterns, lighting, and symmetry, among other elements.  What elements of this space make it </w:t>
      </w:r>
      <w:r w:rsidR="23DE9433">
        <w:t>bad</w:t>
      </w:r>
      <w:r>
        <w:t>?  How do those elements make you feel?</w:t>
      </w:r>
    </w:p>
    <w:p w:rsidR="0C83A9DB" w:rsidP="50DC35EC" w:rsidRDefault="4B17C644" w14:paraId="161B6F03" w14:textId="4DFABC34">
      <w:pPr>
        <w:ind w:firstLine="720"/>
      </w:pPr>
      <w:r>
        <w:t>[</w:t>
      </w:r>
      <w:r w:rsidRPr="7A78FF62">
        <w:rPr>
          <w:b/>
          <w:bCs/>
        </w:rPr>
        <w:t>Record here</w:t>
      </w:r>
      <w:r>
        <w:t>]</w:t>
      </w:r>
    </w:p>
    <w:p w:rsidR="0C83A9DB" w:rsidP="50DC35EC" w:rsidRDefault="0C83A9DB" w14:paraId="66D7370D" w14:textId="5C8A96DB">
      <w:pPr>
        <w:ind w:firstLine="720"/>
      </w:pPr>
    </w:p>
    <w:p w:rsidR="0C83A9DB" w:rsidP="72A03D7C" w:rsidRDefault="48267191" w14:paraId="5967E531" w14:textId="534F2C6D">
      <w:r>
        <w:t>[</w:t>
      </w:r>
      <w:r w:rsidRPr="00E93CBD">
        <w:rPr>
          <w:b/>
          <w:bCs/>
        </w:rPr>
        <w:t>Question 2</w:t>
      </w:r>
      <w:r>
        <w:t xml:space="preserve">] </w:t>
      </w:r>
      <w:r w:rsidR="09AC4921">
        <w:t xml:space="preserve">Let’s think about your own journey of mental health recovery, the process by which you are working on improving your mental health.  </w:t>
      </w:r>
      <w:r w:rsidR="00C2C254">
        <w:t>From when you first embarked on your journey of recovery to now, w</w:t>
      </w:r>
      <w:r w:rsidR="09AC4921">
        <w:t xml:space="preserve">hat physical spaces play an important role </w:t>
      </w:r>
      <w:r w:rsidR="7D6C8F82">
        <w:t xml:space="preserve">in </w:t>
      </w:r>
      <w:r w:rsidRPr="7A78FF62" w:rsidR="20C65DAC">
        <w:rPr>
          <w:b/>
          <w:bCs/>
        </w:rPr>
        <w:t>improving or enhancing</w:t>
      </w:r>
      <w:r w:rsidR="20C65DAC">
        <w:t xml:space="preserve"> your recovery? </w:t>
      </w:r>
      <w:r w:rsidR="09AC4921">
        <w:t xml:space="preserve"> </w:t>
      </w:r>
      <w:r w:rsidR="3AC77532">
        <w:t xml:space="preserve">These could be </w:t>
      </w:r>
      <w:r w:rsidR="322A3307">
        <w:t>spaces that you p</w:t>
      </w:r>
      <w:r w:rsidR="0B97F6DD">
        <w:t xml:space="preserve">ass </w:t>
      </w:r>
      <w:r w:rsidR="322A3307">
        <w:t xml:space="preserve">through during a </w:t>
      </w:r>
      <w:r w:rsidR="5EAF0175">
        <w:t xml:space="preserve">typical </w:t>
      </w:r>
      <w:r w:rsidR="322A3307">
        <w:t xml:space="preserve">day, or maybe only on special days.  </w:t>
      </w:r>
      <w:r w:rsidR="09AC4921">
        <w:t>This could be</w:t>
      </w:r>
      <w:r w:rsidR="6604336A">
        <w:t xml:space="preserve"> your care provider’s office,</w:t>
      </w:r>
      <w:r w:rsidR="09AC4921">
        <w:t xml:space="preserve"> </w:t>
      </w:r>
      <w:r w:rsidR="27A7359D">
        <w:t>a room at work</w:t>
      </w:r>
      <w:r w:rsidR="09AC4921">
        <w:t xml:space="preserve">, </w:t>
      </w:r>
      <w:r w:rsidR="371B94B5">
        <w:t>a room at home</w:t>
      </w:r>
      <w:r w:rsidR="30B1F8F5">
        <w:t xml:space="preserve">, </w:t>
      </w:r>
      <w:r w:rsidR="4DB5F43A">
        <w:t xml:space="preserve">a </w:t>
      </w:r>
      <w:r w:rsidR="7F919D2D">
        <w:t xml:space="preserve">different </w:t>
      </w:r>
      <w:r w:rsidR="09AC4921">
        <w:t>clin</w:t>
      </w:r>
      <w:r w:rsidR="7F8DD032">
        <w:t>ic office</w:t>
      </w:r>
      <w:r w:rsidR="09AC4921">
        <w:t xml:space="preserve">, </w:t>
      </w:r>
      <w:r w:rsidR="323F653F">
        <w:t>a</w:t>
      </w:r>
      <w:r w:rsidR="04EBD8D5">
        <w:t xml:space="preserve"> certain</w:t>
      </w:r>
      <w:r w:rsidR="323F653F">
        <w:t xml:space="preserve"> park, </w:t>
      </w:r>
      <w:r w:rsidR="4D4DC2E6">
        <w:t>the</w:t>
      </w:r>
      <w:r w:rsidR="323F653F">
        <w:t xml:space="preserve"> gym, </w:t>
      </w:r>
      <w:r w:rsidR="4B80F946">
        <w:t xml:space="preserve">your </w:t>
      </w:r>
      <w:r w:rsidR="323F653F">
        <w:t>car, a social g</w:t>
      </w:r>
      <w:r w:rsidR="4137FB1B">
        <w:t>athering</w:t>
      </w:r>
      <w:r w:rsidR="5CF91807">
        <w:t xml:space="preserve"> place</w:t>
      </w:r>
      <w:r w:rsidR="323F653F">
        <w:t>,</w:t>
      </w:r>
      <w:r w:rsidR="3C50DB01">
        <w:t xml:space="preserve"> </w:t>
      </w:r>
      <w:r w:rsidR="323F653F">
        <w:t xml:space="preserve">etc.  </w:t>
      </w:r>
      <w:r w:rsidR="57CB027B">
        <w:t xml:space="preserve"> </w:t>
      </w:r>
      <w:r w:rsidR="2A627A61">
        <w:t>Please name at least 3.</w:t>
      </w:r>
    </w:p>
    <w:p w:rsidR="323F653F" w:rsidP="72A03D7C" w:rsidRDefault="323F653F" w14:paraId="0833A046" w14:textId="1D467B5A">
      <w:pPr>
        <w:ind w:firstLine="720"/>
      </w:pPr>
      <w:r>
        <w:lastRenderedPageBreak/>
        <w:t>[</w:t>
      </w:r>
      <w:r w:rsidRPr="12CA1770">
        <w:rPr>
          <w:b/>
          <w:bCs/>
        </w:rPr>
        <w:t>Record here</w:t>
      </w:r>
      <w:r>
        <w:t>]</w:t>
      </w:r>
    </w:p>
    <w:p w:rsidR="5FE598CB" w:rsidP="72A03D7C" w:rsidRDefault="6F421FE4" w14:paraId="5929525D" w14:textId="0BB38272">
      <w:pPr>
        <w:ind w:firstLine="720"/>
      </w:pPr>
      <w:r>
        <w:t>2</w:t>
      </w:r>
      <w:r w:rsidR="28654DDF">
        <w:t>a</w:t>
      </w:r>
      <w:r w:rsidR="009A2FF6">
        <w:t xml:space="preserve">. </w:t>
      </w:r>
      <w:r w:rsidR="5FE598CB">
        <w:t xml:space="preserve">How did you </w:t>
      </w:r>
      <w:r w:rsidR="1AD46F8B">
        <w:t>use the</w:t>
      </w:r>
      <w:r w:rsidR="45174D2F">
        <w:t xml:space="preserve"> </w:t>
      </w:r>
      <w:r w:rsidR="5FE598CB">
        <w:t xml:space="preserve">physical space of </w:t>
      </w:r>
      <w:r w:rsidR="0E51694D">
        <w:t>each place you identified?</w:t>
      </w:r>
      <w:r w:rsidR="03A80C54">
        <w:t xml:space="preserve">  How did these spaces make you feel?</w:t>
      </w:r>
    </w:p>
    <w:p w:rsidR="291F3F3A" w:rsidP="72A03D7C" w:rsidRDefault="291F3F3A" w14:paraId="3D74227B" w14:textId="3D012AF1">
      <w:pPr>
        <w:ind w:firstLine="720"/>
      </w:pPr>
      <w:r w:rsidRPr="72A03D7C">
        <w:t>[</w:t>
      </w:r>
      <w:r w:rsidRPr="72A03D7C">
        <w:rPr>
          <w:b/>
          <w:bCs/>
        </w:rPr>
        <w:t>Record here</w:t>
      </w:r>
      <w:r w:rsidRPr="72A03D7C">
        <w:t>]</w:t>
      </w:r>
    </w:p>
    <w:p w:rsidR="4DD6EF52" w:rsidP="72A03D7C" w:rsidRDefault="4DD6EF52" w14:paraId="7CE727E5" w14:textId="0A481E96">
      <w:r>
        <w:t>[</w:t>
      </w:r>
      <w:r w:rsidRPr="7A78FF62">
        <w:rPr>
          <w:b/>
          <w:bCs/>
        </w:rPr>
        <w:t xml:space="preserve">Question </w:t>
      </w:r>
      <w:r w:rsidRPr="7A78FF62" w:rsidR="559ABCF0">
        <w:rPr>
          <w:b/>
          <w:bCs/>
        </w:rPr>
        <w:t>3</w:t>
      </w:r>
      <w:r>
        <w:t xml:space="preserve">] </w:t>
      </w:r>
      <w:r w:rsidR="73233292">
        <w:t>From when you first embarked on your journey of recovery to now, w</w:t>
      </w:r>
      <w:r w:rsidR="7124C16B">
        <w:t xml:space="preserve">hat physical spaces play an important role </w:t>
      </w:r>
      <w:r w:rsidR="6567717F">
        <w:t xml:space="preserve">at </w:t>
      </w:r>
      <w:r w:rsidRPr="7A78FF62" w:rsidR="7124C16B">
        <w:rPr>
          <w:b/>
          <w:bCs/>
        </w:rPr>
        <w:t xml:space="preserve">worsening or delaying </w:t>
      </w:r>
      <w:r w:rsidR="7124C16B">
        <w:t xml:space="preserve">your recovery?  </w:t>
      </w:r>
      <w:r w:rsidR="77275F20">
        <w:t xml:space="preserve">These could be spaces that you pass through during a typical day, or maybe only on special days.  </w:t>
      </w:r>
      <w:r w:rsidR="7B992128">
        <w:t xml:space="preserve">This could be </w:t>
      </w:r>
      <w:r w:rsidR="5B6E9079">
        <w:t xml:space="preserve">your care provider’s office, </w:t>
      </w:r>
      <w:r w:rsidR="7B992128">
        <w:t xml:space="preserve">a room at work, a room at home, a </w:t>
      </w:r>
      <w:r w:rsidR="698780A5">
        <w:t xml:space="preserve">different </w:t>
      </w:r>
      <w:r w:rsidR="7B992128">
        <w:t>clinic office, a certain park, the gym, your car, a social gathering</w:t>
      </w:r>
      <w:r w:rsidR="141B4378">
        <w:t xml:space="preserve"> place</w:t>
      </w:r>
      <w:r w:rsidR="7B992128">
        <w:t>, etc.   Please name at least 3.</w:t>
      </w:r>
    </w:p>
    <w:p w:rsidR="3F080A29" w:rsidP="72A03D7C" w:rsidRDefault="3F080A29" w14:paraId="6C0F81F2" w14:textId="69B5EC48">
      <w:pPr>
        <w:ind w:firstLine="720"/>
      </w:pPr>
      <w:r>
        <w:t>[</w:t>
      </w:r>
      <w:r w:rsidRPr="12CA1770">
        <w:rPr>
          <w:b/>
          <w:bCs/>
        </w:rPr>
        <w:t>Record here</w:t>
      </w:r>
      <w:r>
        <w:t>]</w:t>
      </w:r>
    </w:p>
    <w:p w:rsidR="578F11CF" w:rsidP="72A03D7C" w:rsidRDefault="6230366D" w14:paraId="5A56F2D7" w14:textId="3621643A">
      <w:pPr>
        <w:ind w:firstLine="720"/>
      </w:pPr>
      <w:r>
        <w:t>3</w:t>
      </w:r>
      <w:r w:rsidR="2022111B">
        <w:t>a</w:t>
      </w:r>
      <w:r w:rsidR="009A2FF6">
        <w:t xml:space="preserve">. </w:t>
      </w:r>
      <w:r w:rsidR="578F11CF">
        <w:t>How did you</w:t>
      </w:r>
      <w:r w:rsidR="4107D757">
        <w:t xml:space="preserve"> </w:t>
      </w:r>
      <w:r w:rsidR="1A48205C">
        <w:t xml:space="preserve">use the </w:t>
      </w:r>
      <w:r w:rsidR="578F11CF">
        <w:t xml:space="preserve">physical space of </w:t>
      </w:r>
      <w:r w:rsidR="3EBF47DC">
        <w:t>each place you identified</w:t>
      </w:r>
      <w:r w:rsidR="578F11CF">
        <w:t>?</w:t>
      </w:r>
      <w:r w:rsidR="7E8D68EF">
        <w:t xml:space="preserve">  How did these spaces make you feel?</w:t>
      </w:r>
    </w:p>
    <w:p w:rsidR="578F11CF" w:rsidP="72A03D7C" w:rsidRDefault="578F11CF" w14:paraId="2B166734" w14:textId="70752EB8">
      <w:pPr>
        <w:ind w:firstLine="720"/>
      </w:pPr>
      <w:r w:rsidRPr="72A03D7C">
        <w:t>[</w:t>
      </w:r>
      <w:r w:rsidRPr="72A03D7C">
        <w:rPr>
          <w:b/>
          <w:bCs/>
        </w:rPr>
        <w:t>Record here</w:t>
      </w:r>
      <w:r w:rsidRPr="72A03D7C">
        <w:t>]</w:t>
      </w:r>
    </w:p>
    <w:p w:rsidR="30C6626E" w:rsidP="7A78FF62" w:rsidRDefault="30C6626E" w14:paraId="010F0C48" w14:textId="698DDC0D">
      <w:r>
        <w:t>[</w:t>
      </w:r>
      <w:r w:rsidRPr="7A78FF62">
        <w:rPr>
          <w:b/>
          <w:bCs/>
        </w:rPr>
        <w:t xml:space="preserve">Question </w:t>
      </w:r>
      <w:r w:rsidRPr="7A78FF62" w:rsidR="6A09CDB4">
        <w:rPr>
          <w:b/>
          <w:bCs/>
        </w:rPr>
        <w:t>4</w:t>
      </w:r>
      <w:r>
        <w:t xml:space="preserve">] </w:t>
      </w:r>
      <w:r w:rsidR="3F080A29">
        <w:t>Think back to</w:t>
      </w:r>
      <w:r w:rsidR="0D2D6C79">
        <w:t xml:space="preserve"> specific</w:t>
      </w:r>
      <w:r w:rsidR="3F080A29">
        <w:t xml:space="preserve"> times when you progressed </w:t>
      </w:r>
      <w:r w:rsidRPr="7A78FF62" w:rsidR="3F080A29">
        <w:rPr>
          <w:b/>
          <w:bCs/>
        </w:rPr>
        <w:t>the most</w:t>
      </w:r>
      <w:r w:rsidR="3F080A29">
        <w:t xml:space="preserve"> in your </w:t>
      </w:r>
      <w:r w:rsidR="0392394B">
        <w:t xml:space="preserve">recovery (gained a new insight, practiced a new skill, learned something new, </w:t>
      </w:r>
      <w:r w:rsidR="645EC05E">
        <w:t xml:space="preserve">or </w:t>
      </w:r>
      <w:r w:rsidR="0392394B">
        <w:t xml:space="preserve">made a different choice for your health).  Where were you </w:t>
      </w:r>
      <w:r w:rsidR="25E403E0">
        <w:t xml:space="preserve">during the moments </w:t>
      </w:r>
      <w:r w:rsidR="0392394B">
        <w:t>you made the most progress in your recovery?</w:t>
      </w:r>
      <w:r w:rsidR="60EA2E27">
        <w:t xml:space="preserve">  </w:t>
      </w:r>
      <w:r w:rsidR="43C5D98F">
        <w:t xml:space="preserve">How did you </w:t>
      </w:r>
      <w:r w:rsidR="1540346C">
        <w:t>use</w:t>
      </w:r>
      <w:r w:rsidR="43C5D98F">
        <w:t xml:space="preserve"> this space?  How did it make you feel?</w:t>
      </w:r>
    </w:p>
    <w:p w:rsidR="0392394B" w:rsidP="72A03D7C" w:rsidRDefault="0392394B" w14:paraId="5A0F5304" w14:textId="7DFCBF56">
      <w:pPr>
        <w:ind w:firstLine="720"/>
      </w:pPr>
      <w:r w:rsidRPr="72A03D7C">
        <w:t>[</w:t>
      </w:r>
      <w:r w:rsidRPr="72A03D7C">
        <w:rPr>
          <w:b/>
          <w:bCs/>
        </w:rPr>
        <w:t>Record here</w:t>
      </w:r>
      <w:r w:rsidRPr="72A03D7C">
        <w:t>]</w:t>
      </w:r>
    </w:p>
    <w:p w:rsidR="0392394B" w:rsidP="72A03D7C" w:rsidRDefault="00E570C2" w14:paraId="16B9AD50" w14:textId="7D1983DD">
      <w:pPr>
        <w:ind w:firstLine="720"/>
      </w:pPr>
      <w:r>
        <w:t xml:space="preserve">4a. </w:t>
      </w:r>
      <w:r w:rsidR="0392394B">
        <w:t xml:space="preserve">Where were you </w:t>
      </w:r>
      <w:r w:rsidR="66A3EFF0">
        <w:t xml:space="preserve">during the moments </w:t>
      </w:r>
      <w:r w:rsidR="094AC32A">
        <w:t xml:space="preserve">you </w:t>
      </w:r>
      <w:r w:rsidR="0392394B">
        <w:t xml:space="preserve">found it </w:t>
      </w:r>
      <w:r w:rsidRPr="7A78FF62" w:rsidR="0392394B">
        <w:rPr>
          <w:b/>
          <w:bCs/>
        </w:rPr>
        <w:t xml:space="preserve">hardest </w:t>
      </w:r>
      <w:r w:rsidR="0392394B">
        <w:t xml:space="preserve">to make </w:t>
      </w:r>
      <w:r w:rsidR="454E3B52">
        <w:t xml:space="preserve">progress </w:t>
      </w:r>
      <w:r w:rsidR="0392394B">
        <w:t>in your recovery</w:t>
      </w:r>
      <w:r w:rsidR="0D21926B">
        <w:t xml:space="preserve"> (gain a new insight, practice a new skill, learn something new, or make a different choice for your health)</w:t>
      </w:r>
      <w:r w:rsidR="0392394B">
        <w:t>?</w:t>
      </w:r>
      <w:r w:rsidR="1A5C7688">
        <w:t xml:space="preserve">  </w:t>
      </w:r>
      <w:r w:rsidR="7C93A4B6">
        <w:t>How did you interact with this space?  How did it make you feel?</w:t>
      </w:r>
    </w:p>
    <w:p w:rsidR="0392394B" w:rsidP="72A03D7C" w:rsidRDefault="0392394B" w14:paraId="6BBF860B" w14:textId="7709B18C">
      <w:pPr>
        <w:ind w:firstLine="720"/>
      </w:pPr>
      <w:r w:rsidRPr="72A03D7C">
        <w:t>[</w:t>
      </w:r>
      <w:r w:rsidRPr="72A03D7C">
        <w:rPr>
          <w:b/>
          <w:bCs/>
        </w:rPr>
        <w:t>Record here</w:t>
      </w:r>
      <w:r w:rsidRPr="72A03D7C">
        <w:t>]</w:t>
      </w:r>
    </w:p>
    <w:p w:rsidR="766315DE" w:rsidP="7A78FF62" w:rsidRDefault="766315DE" w14:paraId="397C44D9" w14:textId="66936294">
      <w:r>
        <w:t>[</w:t>
      </w:r>
      <w:r w:rsidRPr="7A78FF62">
        <w:rPr>
          <w:b/>
          <w:bCs/>
        </w:rPr>
        <w:t xml:space="preserve">Question </w:t>
      </w:r>
      <w:r w:rsidRPr="7A78FF62" w:rsidR="09A34D97">
        <w:rPr>
          <w:b/>
          <w:bCs/>
        </w:rPr>
        <w:t>5</w:t>
      </w:r>
      <w:r>
        <w:t xml:space="preserve">] Thinking about our Kaiser Permanente San Jose outpatient mental health clinic, how important is this place to your mental health recovery?  </w:t>
      </w:r>
    </w:p>
    <w:p w:rsidR="6D2B580B" w:rsidP="72A03D7C" w:rsidRDefault="6D2B580B" w14:paraId="2FC4445B" w14:textId="5CB28E17">
      <w:pPr>
        <w:ind w:firstLine="720"/>
      </w:pPr>
      <w:r>
        <w:t>[</w:t>
      </w:r>
      <w:r w:rsidRPr="08654FFC">
        <w:rPr>
          <w:b/>
          <w:bCs/>
        </w:rPr>
        <w:t>Choices: very important, somewhat important, somewhat unimportant, irrelevant]</w:t>
      </w:r>
    </w:p>
    <w:p w:rsidR="12649C10" w:rsidP="72A03D7C" w:rsidRDefault="00911734" w14:paraId="44F568A0" w14:textId="662E1C50">
      <w:pPr>
        <w:ind w:firstLine="720"/>
      </w:pPr>
      <w:r>
        <w:t xml:space="preserve">5e. </w:t>
      </w:r>
      <w:r w:rsidRPr="72A03D7C" w:rsidR="6D2B580B">
        <w:t xml:space="preserve">Thinking of your physical space experience at the clinic, can you share what you are usually thinking </w:t>
      </w:r>
      <w:r w:rsidRPr="72A03D7C" w:rsidR="19827FFA">
        <w:t xml:space="preserve">or feeling </w:t>
      </w:r>
      <w:r w:rsidRPr="72A03D7C" w:rsidR="6D2B580B">
        <w:t>at each of the stages below?</w:t>
      </w:r>
    </w:p>
    <w:p w:rsidR="6D2B580B" w:rsidP="72A03D7C" w:rsidRDefault="00911734" w14:paraId="6F47442A" w14:textId="724BCB66">
      <w:pPr>
        <w:ind w:firstLine="720"/>
      </w:pPr>
      <w:r>
        <w:t xml:space="preserve">5e1. </w:t>
      </w:r>
      <w:r w:rsidRPr="72A03D7C" w:rsidR="6D2B580B">
        <w:t xml:space="preserve">Entryway as you walk </w:t>
      </w:r>
      <w:r w:rsidRPr="72A03D7C" w:rsidR="0115D77E">
        <w:t>into</w:t>
      </w:r>
      <w:r w:rsidRPr="72A03D7C" w:rsidR="6D2B580B">
        <w:t xml:space="preserve"> the building</w:t>
      </w:r>
    </w:p>
    <w:p w:rsidR="6D2B580B" w:rsidP="72A03D7C" w:rsidRDefault="6D2B580B" w14:paraId="478C371A" w14:textId="4296FF60">
      <w:pPr>
        <w:ind w:firstLine="720"/>
      </w:pPr>
      <w:r w:rsidRPr="72A03D7C">
        <w:t>[</w:t>
      </w:r>
      <w:r w:rsidRPr="72A03D7C">
        <w:rPr>
          <w:b/>
          <w:bCs/>
        </w:rPr>
        <w:t>Record here</w:t>
      </w:r>
      <w:r w:rsidRPr="72A03D7C">
        <w:t>]</w:t>
      </w:r>
    </w:p>
    <w:p w:rsidR="6D2B580B" w:rsidP="72A03D7C" w:rsidRDefault="00911734" w14:paraId="2131B9C2" w14:textId="278591DD">
      <w:pPr>
        <w:ind w:firstLine="720"/>
      </w:pPr>
      <w:r>
        <w:t xml:space="preserve">5e2. </w:t>
      </w:r>
      <w:r w:rsidRPr="72A03D7C" w:rsidR="6D2B580B">
        <w:t>Reception as you check in for your appointment</w:t>
      </w:r>
    </w:p>
    <w:p w:rsidR="6D2B580B" w:rsidP="72A03D7C" w:rsidRDefault="6D2B580B" w14:paraId="194EA833" w14:textId="52513550">
      <w:pPr>
        <w:ind w:firstLine="720"/>
      </w:pPr>
      <w:r w:rsidRPr="72A03D7C">
        <w:t>[</w:t>
      </w:r>
      <w:r w:rsidRPr="72A03D7C">
        <w:rPr>
          <w:b/>
          <w:bCs/>
        </w:rPr>
        <w:t>Record here</w:t>
      </w:r>
      <w:r w:rsidRPr="72A03D7C">
        <w:t>]</w:t>
      </w:r>
    </w:p>
    <w:p w:rsidR="6D2B580B" w:rsidP="72A03D7C" w:rsidRDefault="00911734" w14:paraId="78D4BF02" w14:textId="33E4F11E">
      <w:pPr>
        <w:ind w:firstLine="720"/>
      </w:pPr>
      <w:r>
        <w:t xml:space="preserve">5e3. </w:t>
      </w:r>
      <w:r w:rsidRPr="72A03D7C" w:rsidR="6D2B580B">
        <w:t>Waiting seats as you wait for your appointment to begin</w:t>
      </w:r>
    </w:p>
    <w:p w:rsidR="6D2B580B" w:rsidP="72A03D7C" w:rsidRDefault="6D2B580B" w14:paraId="1DB2A70B" w14:textId="6ABF998C">
      <w:pPr>
        <w:ind w:firstLine="720"/>
      </w:pPr>
      <w:r w:rsidRPr="72A03D7C">
        <w:t>[</w:t>
      </w:r>
      <w:r w:rsidRPr="72A03D7C">
        <w:rPr>
          <w:b/>
          <w:bCs/>
        </w:rPr>
        <w:t>Record here</w:t>
      </w:r>
      <w:r w:rsidRPr="72A03D7C">
        <w:t>]</w:t>
      </w:r>
    </w:p>
    <w:p w:rsidR="6D2B580B" w:rsidP="72A03D7C" w:rsidRDefault="00911734" w14:paraId="48685E49" w14:textId="24CA0A90">
      <w:pPr>
        <w:ind w:firstLine="720"/>
      </w:pPr>
      <w:r>
        <w:lastRenderedPageBreak/>
        <w:t xml:space="preserve">5e4. </w:t>
      </w:r>
      <w:r w:rsidRPr="72A03D7C" w:rsidR="6D2B580B">
        <w:t>Clinic corridor as you walk to the office for your appointment</w:t>
      </w:r>
    </w:p>
    <w:p w:rsidR="6D2B580B" w:rsidP="72A03D7C" w:rsidRDefault="6D2B580B" w14:paraId="6A523EE0" w14:textId="50BC74C3">
      <w:pPr>
        <w:ind w:firstLine="720"/>
      </w:pPr>
      <w:r w:rsidRPr="72A03D7C">
        <w:t>[</w:t>
      </w:r>
      <w:r w:rsidRPr="72A03D7C">
        <w:rPr>
          <w:b/>
          <w:bCs/>
        </w:rPr>
        <w:t>Record here</w:t>
      </w:r>
      <w:r w:rsidRPr="72A03D7C">
        <w:t>]</w:t>
      </w:r>
    </w:p>
    <w:p w:rsidR="6D2B580B" w:rsidP="72A03D7C" w:rsidRDefault="00911734" w14:paraId="53E77456" w14:textId="28BAC4C5">
      <w:pPr>
        <w:ind w:firstLine="720"/>
      </w:pPr>
      <w:r>
        <w:t xml:space="preserve">5e5. </w:t>
      </w:r>
      <w:r w:rsidRPr="72A03D7C" w:rsidR="6D2B580B">
        <w:t>Clinic office or group room where you receive treatment</w:t>
      </w:r>
    </w:p>
    <w:p w:rsidR="6D2B580B" w:rsidP="72A03D7C" w:rsidRDefault="6D2B580B" w14:paraId="368EFCCA" w14:textId="4CF75BE7">
      <w:pPr>
        <w:ind w:firstLine="720"/>
      </w:pPr>
      <w:r w:rsidRPr="72A03D7C">
        <w:t>[</w:t>
      </w:r>
      <w:r w:rsidRPr="72A03D7C">
        <w:rPr>
          <w:b/>
          <w:bCs/>
        </w:rPr>
        <w:t>Record here</w:t>
      </w:r>
      <w:r w:rsidRPr="72A03D7C">
        <w:t>]</w:t>
      </w:r>
    </w:p>
    <w:p w:rsidR="6D2B580B" w:rsidP="72A03D7C" w:rsidRDefault="00911734" w14:paraId="58C93897" w14:textId="256FD799">
      <w:pPr>
        <w:ind w:firstLine="720"/>
      </w:pPr>
      <w:r>
        <w:t xml:space="preserve">5e6. </w:t>
      </w:r>
      <w:r w:rsidRPr="72A03D7C" w:rsidR="6D2B580B">
        <w:t>Exit route as you leave the office, corridor, and building</w:t>
      </w:r>
    </w:p>
    <w:p w:rsidR="6D2B580B" w:rsidP="72A03D7C" w:rsidRDefault="6D2B580B" w14:paraId="64ED5851" w14:textId="7E8BC51E">
      <w:pPr>
        <w:ind w:firstLine="720"/>
      </w:pPr>
      <w:r w:rsidRPr="72A03D7C">
        <w:t>[</w:t>
      </w:r>
      <w:r w:rsidRPr="72A03D7C">
        <w:rPr>
          <w:b/>
          <w:bCs/>
        </w:rPr>
        <w:t>Record here</w:t>
      </w:r>
      <w:r w:rsidRPr="72A03D7C">
        <w:t>]</w:t>
      </w:r>
    </w:p>
    <w:p w:rsidR="6D2B580B" w:rsidP="72A03D7C" w:rsidRDefault="00885923" w14:paraId="57D84860" w14:textId="3FBE3463">
      <w:pPr>
        <w:ind w:firstLine="720"/>
      </w:pPr>
      <w:r>
        <w:t xml:space="preserve">5e7. </w:t>
      </w:r>
      <w:r w:rsidR="6D2B580B">
        <w:t xml:space="preserve">How could your experience </w:t>
      </w:r>
      <w:r w:rsidR="4BA80A05">
        <w:t xml:space="preserve">at </w:t>
      </w:r>
      <w:r w:rsidR="6D2B580B">
        <w:t>each stage be improved?</w:t>
      </w:r>
    </w:p>
    <w:p w:rsidR="000E62BF" w:rsidP="000E62BF" w:rsidRDefault="6D2B580B" w14:paraId="237DFDA4" w14:textId="1A2AB0DC">
      <w:pPr>
        <w:ind w:firstLine="720"/>
      </w:pPr>
      <w:r w:rsidRPr="72A03D7C">
        <w:t>[</w:t>
      </w:r>
      <w:r w:rsidRPr="72A03D7C">
        <w:rPr>
          <w:b/>
          <w:bCs/>
        </w:rPr>
        <w:t>Record here</w:t>
      </w:r>
      <w:r w:rsidRPr="72A03D7C">
        <w:t>]</w:t>
      </w:r>
    </w:p>
    <w:p w:rsidR="000E62BF" w:rsidP="000E62BF" w:rsidRDefault="000E62BF" w14:paraId="72CFB59F" w14:textId="77777777">
      <w:pPr>
        <w:ind w:firstLine="720"/>
      </w:pPr>
    </w:p>
    <w:p w:rsidR="000E62BF" w:rsidP="000E62BF" w:rsidRDefault="000E62BF" w14:paraId="2DE54C4B" w14:textId="330F064B">
      <w:r>
        <w:t xml:space="preserve">Last, we would like to learn some basic information about you.  This part should only take a few minutes of our remaining interview time.  You may skip any questions you wish. </w:t>
      </w:r>
    </w:p>
    <w:p w:rsidR="000E62BF" w:rsidP="000E62BF" w:rsidRDefault="000E62BF" w14:paraId="50AC9F3A" w14:textId="77777777">
      <w:r>
        <w:t>What is your age?</w:t>
      </w:r>
    </w:p>
    <w:p w:rsidR="000E62BF" w:rsidP="000E62BF" w:rsidRDefault="000E62BF" w14:paraId="096566F0" w14:textId="77777777">
      <w:r>
        <w:t xml:space="preserve">What is your identified gender? </w:t>
      </w:r>
    </w:p>
    <w:p w:rsidR="000E62BF" w:rsidP="000E62BF" w:rsidRDefault="000E62BF" w14:paraId="122ACA20" w14:textId="77777777">
      <w:r>
        <w:t xml:space="preserve">What is your identified race and/or ethnicity? </w:t>
      </w:r>
    </w:p>
    <w:p w:rsidR="000E62BF" w:rsidP="000E62BF" w:rsidRDefault="000E62BF" w14:paraId="0E98E54D" w14:textId="3C7CD206">
      <w:r>
        <w:t>What is your highest level of education?</w:t>
      </w:r>
    </w:p>
    <w:p w:rsidR="00BA02AA" w:rsidP="000E62BF" w:rsidRDefault="00BA02AA" w14:paraId="1B92109D" w14:textId="29FC0C31">
      <w:r>
        <w:t>What is your approximate annual household income?</w:t>
      </w:r>
    </w:p>
    <w:p w:rsidR="000E62BF" w:rsidP="000E62BF" w:rsidRDefault="000E62BF" w14:paraId="3DDAA62A" w14:textId="77777777">
      <w:r>
        <w:t>Which of the following psychiatry department services have you ever used at Kaiser Permanente San Jose (please choose as many as applicable):</w:t>
      </w:r>
    </w:p>
    <w:p w:rsidR="000E62BF" w:rsidP="000E62BF" w:rsidRDefault="000E62BF" w14:paraId="08257C77" w14:textId="77777777">
      <w:pPr>
        <w:pStyle w:val="ListParagraph"/>
        <w:numPr>
          <w:ilvl w:val="0"/>
          <w:numId w:val="1"/>
        </w:numPr>
      </w:pPr>
      <w:r>
        <w:t>Outpatient medication management?</w:t>
      </w:r>
    </w:p>
    <w:p w:rsidR="000E62BF" w:rsidP="000E62BF" w:rsidRDefault="000E62BF" w14:paraId="2124A797" w14:textId="77777777">
      <w:pPr>
        <w:pStyle w:val="ListParagraph"/>
        <w:numPr>
          <w:ilvl w:val="0"/>
          <w:numId w:val="1"/>
        </w:numPr>
      </w:pPr>
      <w:r>
        <w:t>Outpatient individual psychotherapy?</w:t>
      </w:r>
    </w:p>
    <w:p w:rsidR="000E62BF" w:rsidP="000E62BF" w:rsidRDefault="000E62BF" w14:paraId="163E14D7" w14:textId="77777777">
      <w:pPr>
        <w:pStyle w:val="ListParagraph"/>
        <w:numPr>
          <w:ilvl w:val="0"/>
          <w:numId w:val="1"/>
        </w:numPr>
      </w:pPr>
      <w:r>
        <w:t>Outpatient group therapy?</w:t>
      </w:r>
    </w:p>
    <w:p w:rsidR="000E62BF" w:rsidP="000E62BF" w:rsidRDefault="000E62BF" w14:paraId="66B22C6F" w14:textId="77777777">
      <w:pPr>
        <w:pStyle w:val="ListParagraph"/>
        <w:numPr>
          <w:ilvl w:val="0"/>
          <w:numId w:val="1"/>
        </w:numPr>
      </w:pPr>
      <w:r>
        <w:t>Intensive outpatient program?</w:t>
      </w:r>
    </w:p>
    <w:p w:rsidR="00885E99" w:rsidP="0F06EB40" w:rsidRDefault="00885E99" w14:paraId="1D3F750E" w14:noSpellErr="1" w14:textId="304054D1">
      <w:pPr>
        <w:pStyle w:val="Normal"/>
        <w:ind w:firstLine="720"/>
      </w:pPr>
    </w:p>
    <w:p w:rsidR="00885E99" w:rsidP="72A03D7C" w:rsidRDefault="00885E99" w14:paraId="4B3EED02" w14:textId="77777777"/>
    <w:p w:rsidR="72A03D7C" w:rsidP="72A03D7C" w:rsidRDefault="72A03D7C" w14:paraId="2EC04083" w14:textId="75A1D15F"/>
    <w:sectPr w:rsidR="72A03D7C">
      <w:footerReference w:type="default" r:id="rId10"/>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97C86" w:rsidP="003349CB" w:rsidRDefault="00697C86" w14:paraId="336ACB76" w14:textId="77777777">
      <w:pPr>
        <w:spacing w:after="0" w:line="240" w:lineRule="auto"/>
      </w:pPr>
      <w:r>
        <w:separator/>
      </w:r>
    </w:p>
  </w:endnote>
  <w:endnote w:type="continuationSeparator" w:id="0">
    <w:p w:rsidR="00697C86" w:rsidP="003349CB" w:rsidRDefault="00697C86" w14:paraId="27CBEC13"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Liberation Sans">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33524815"/>
      <w:docPartObj>
        <w:docPartGallery w:val="Page Numbers (Bottom of Page)"/>
        <w:docPartUnique/>
      </w:docPartObj>
    </w:sdtPr>
    <w:sdtEndPr>
      <w:rPr>
        <w:noProof/>
      </w:rPr>
    </w:sdtEndPr>
    <w:sdtContent>
      <w:p w:rsidR="003349CB" w:rsidRDefault="003349CB" w14:paraId="7224AD9D" w14:textId="24B6C64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3349CB" w:rsidRDefault="003349CB" w14:paraId="44C82C73"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97C86" w:rsidP="003349CB" w:rsidRDefault="00697C86" w14:paraId="7B070D89" w14:textId="77777777">
      <w:pPr>
        <w:spacing w:after="0" w:line="240" w:lineRule="auto"/>
      </w:pPr>
      <w:r>
        <w:separator/>
      </w:r>
    </w:p>
  </w:footnote>
  <w:footnote w:type="continuationSeparator" w:id="0">
    <w:p w:rsidR="00697C86" w:rsidP="003349CB" w:rsidRDefault="00697C86" w14:paraId="702AA699"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37C39DA"/>
    <w:multiLevelType w:val="hybridMultilevel"/>
    <w:tmpl w:val="D6924626"/>
    <w:lvl w:ilvl="0" w:tplc="844601D0">
      <w:numFmt w:val="bullet"/>
      <w:lvlText w:val="-"/>
      <w:lvlJc w:val="left"/>
      <w:pPr>
        <w:ind w:left="1080" w:hanging="360"/>
      </w:pPr>
      <w:rPr>
        <w:rFonts w:hint="default" w:ascii="Calibri" w:hAnsi="Calibri" w:cs="Calibri" w:eastAsiaTheme="minorHAnsi"/>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dirty"/>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C8741EA"/>
    <w:rsid w:val="0001BB83"/>
    <w:rsid w:val="00022F0D"/>
    <w:rsid w:val="000D4875"/>
    <w:rsid w:val="000D585F"/>
    <w:rsid w:val="000E62BF"/>
    <w:rsid w:val="000F470E"/>
    <w:rsid w:val="00147021"/>
    <w:rsid w:val="001515B5"/>
    <w:rsid w:val="001B2C45"/>
    <w:rsid w:val="001F6146"/>
    <w:rsid w:val="00291D52"/>
    <w:rsid w:val="002C14F5"/>
    <w:rsid w:val="002FD117"/>
    <w:rsid w:val="0030279E"/>
    <w:rsid w:val="003349CB"/>
    <w:rsid w:val="003C5985"/>
    <w:rsid w:val="003D0B65"/>
    <w:rsid w:val="003E179A"/>
    <w:rsid w:val="004107BE"/>
    <w:rsid w:val="0042105C"/>
    <w:rsid w:val="00454951"/>
    <w:rsid w:val="004AD053"/>
    <w:rsid w:val="004B2F91"/>
    <w:rsid w:val="005739A9"/>
    <w:rsid w:val="005C2255"/>
    <w:rsid w:val="00635B19"/>
    <w:rsid w:val="006973E2"/>
    <w:rsid w:val="00697C86"/>
    <w:rsid w:val="00745F87"/>
    <w:rsid w:val="00752756"/>
    <w:rsid w:val="007955D0"/>
    <w:rsid w:val="007E4C83"/>
    <w:rsid w:val="00885923"/>
    <w:rsid w:val="00885E99"/>
    <w:rsid w:val="00911734"/>
    <w:rsid w:val="00912CC1"/>
    <w:rsid w:val="009155D4"/>
    <w:rsid w:val="009A2FF6"/>
    <w:rsid w:val="00A37173"/>
    <w:rsid w:val="00B25C28"/>
    <w:rsid w:val="00B27A95"/>
    <w:rsid w:val="00B55276"/>
    <w:rsid w:val="00BA0080"/>
    <w:rsid w:val="00BA02AA"/>
    <w:rsid w:val="00BA4F67"/>
    <w:rsid w:val="00C06747"/>
    <w:rsid w:val="00C2C254"/>
    <w:rsid w:val="00C74B69"/>
    <w:rsid w:val="00C820DA"/>
    <w:rsid w:val="00CA3C0A"/>
    <w:rsid w:val="00CC4915"/>
    <w:rsid w:val="00CC5681"/>
    <w:rsid w:val="00D04D73"/>
    <w:rsid w:val="00D29C55"/>
    <w:rsid w:val="00D4117E"/>
    <w:rsid w:val="00D54975"/>
    <w:rsid w:val="00DE5714"/>
    <w:rsid w:val="00E414DB"/>
    <w:rsid w:val="00E570C2"/>
    <w:rsid w:val="00E93CBD"/>
    <w:rsid w:val="00ED0AAF"/>
    <w:rsid w:val="00ED1A03"/>
    <w:rsid w:val="00EF0259"/>
    <w:rsid w:val="00F16FAD"/>
    <w:rsid w:val="00F54BBD"/>
    <w:rsid w:val="00FC0AE2"/>
    <w:rsid w:val="0115D77E"/>
    <w:rsid w:val="017F1AA7"/>
    <w:rsid w:val="01A768C6"/>
    <w:rsid w:val="01BDDEDC"/>
    <w:rsid w:val="025C1FEB"/>
    <w:rsid w:val="02B67AC6"/>
    <w:rsid w:val="02CC615B"/>
    <w:rsid w:val="02F9AC75"/>
    <w:rsid w:val="03129968"/>
    <w:rsid w:val="03281B92"/>
    <w:rsid w:val="0392394B"/>
    <w:rsid w:val="03A80C54"/>
    <w:rsid w:val="03B42D79"/>
    <w:rsid w:val="03EEFD4D"/>
    <w:rsid w:val="047518B8"/>
    <w:rsid w:val="047C35C0"/>
    <w:rsid w:val="04EBD8D5"/>
    <w:rsid w:val="04F44F83"/>
    <w:rsid w:val="0611E1CB"/>
    <w:rsid w:val="070D5450"/>
    <w:rsid w:val="07117D7E"/>
    <w:rsid w:val="07C9CDF6"/>
    <w:rsid w:val="08654FFC"/>
    <w:rsid w:val="0872E06E"/>
    <w:rsid w:val="087F2B8C"/>
    <w:rsid w:val="089502CF"/>
    <w:rsid w:val="094AC32A"/>
    <w:rsid w:val="098951EA"/>
    <w:rsid w:val="09A34D97"/>
    <w:rsid w:val="09AC4921"/>
    <w:rsid w:val="0A06CA4E"/>
    <w:rsid w:val="0A258708"/>
    <w:rsid w:val="0A54012F"/>
    <w:rsid w:val="0AD3EB3E"/>
    <w:rsid w:val="0B65A79E"/>
    <w:rsid w:val="0B76540F"/>
    <w:rsid w:val="0B97F6DD"/>
    <w:rsid w:val="0C42B002"/>
    <w:rsid w:val="0C652EE2"/>
    <w:rsid w:val="0C83A9DB"/>
    <w:rsid w:val="0C94ECE9"/>
    <w:rsid w:val="0CCFC7DD"/>
    <w:rsid w:val="0CD669E2"/>
    <w:rsid w:val="0D21926B"/>
    <w:rsid w:val="0D2D6C79"/>
    <w:rsid w:val="0D42812C"/>
    <w:rsid w:val="0D5E367A"/>
    <w:rsid w:val="0DB23F8F"/>
    <w:rsid w:val="0E39EA17"/>
    <w:rsid w:val="0E51694D"/>
    <w:rsid w:val="0EABCF38"/>
    <w:rsid w:val="0EBF3BE7"/>
    <w:rsid w:val="0F02FF38"/>
    <w:rsid w:val="0F06EB40"/>
    <w:rsid w:val="0F7A3D6C"/>
    <w:rsid w:val="0FAB8159"/>
    <w:rsid w:val="0FB899CA"/>
    <w:rsid w:val="1078C86F"/>
    <w:rsid w:val="10920A3B"/>
    <w:rsid w:val="10BFAB35"/>
    <w:rsid w:val="116223C3"/>
    <w:rsid w:val="1209FC1F"/>
    <w:rsid w:val="12649C10"/>
    <w:rsid w:val="1295A0F1"/>
    <w:rsid w:val="12CA1770"/>
    <w:rsid w:val="12D4DF72"/>
    <w:rsid w:val="134612C1"/>
    <w:rsid w:val="135E18CE"/>
    <w:rsid w:val="13F439FE"/>
    <w:rsid w:val="141B4378"/>
    <w:rsid w:val="14730258"/>
    <w:rsid w:val="1540346C"/>
    <w:rsid w:val="15AFE5F3"/>
    <w:rsid w:val="15B18901"/>
    <w:rsid w:val="15CCB017"/>
    <w:rsid w:val="16A92581"/>
    <w:rsid w:val="17979D22"/>
    <w:rsid w:val="17CF8100"/>
    <w:rsid w:val="18CA25B9"/>
    <w:rsid w:val="19827FFA"/>
    <w:rsid w:val="1989BFE9"/>
    <w:rsid w:val="19D83CB8"/>
    <w:rsid w:val="1A48205C"/>
    <w:rsid w:val="1A5C7688"/>
    <w:rsid w:val="1AD46F8B"/>
    <w:rsid w:val="1AD88BD1"/>
    <w:rsid w:val="1B0174ED"/>
    <w:rsid w:val="1B44D455"/>
    <w:rsid w:val="1B7EF0BB"/>
    <w:rsid w:val="1BA6A870"/>
    <w:rsid w:val="1BC32706"/>
    <w:rsid w:val="1BE6A43C"/>
    <w:rsid w:val="1C65CAA9"/>
    <w:rsid w:val="1C6F3351"/>
    <w:rsid w:val="1C8B2264"/>
    <w:rsid w:val="1CBB066C"/>
    <w:rsid w:val="1CC46D44"/>
    <w:rsid w:val="1D21F7A0"/>
    <w:rsid w:val="1DAA48D9"/>
    <w:rsid w:val="1DE5D1A1"/>
    <w:rsid w:val="1E557C45"/>
    <w:rsid w:val="1EB08D75"/>
    <w:rsid w:val="1ED59261"/>
    <w:rsid w:val="1EF5FA4C"/>
    <w:rsid w:val="1F892B7A"/>
    <w:rsid w:val="2000809B"/>
    <w:rsid w:val="2022111B"/>
    <w:rsid w:val="20542BDD"/>
    <w:rsid w:val="20A39A27"/>
    <w:rsid w:val="20B5E51C"/>
    <w:rsid w:val="20C65DAC"/>
    <w:rsid w:val="21096905"/>
    <w:rsid w:val="21548561"/>
    <w:rsid w:val="216BF6EF"/>
    <w:rsid w:val="21964264"/>
    <w:rsid w:val="21A6CC41"/>
    <w:rsid w:val="224DC45D"/>
    <w:rsid w:val="2319D801"/>
    <w:rsid w:val="2339FF82"/>
    <w:rsid w:val="23DE9433"/>
    <w:rsid w:val="23F3122B"/>
    <w:rsid w:val="245892CD"/>
    <w:rsid w:val="25D2A9C6"/>
    <w:rsid w:val="25E403E0"/>
    <w:rsid w:val="26DA747E"/>
    <w:rsid w:val="271752FC"/>
    <w:rsid w:val="27A7359D"/>
    <w:rsid w:val="27B9F5FD"/>
    <w:rsid w:val="28654DDF"/>
    <w:rsid w:val="28D3350C"/>
    <w:rsid w:val="291F3F3A"/>
    <w:rsid w:val="294ADA63"/>
    <w:rsid w:val="29945F1E"/>
    <w:rsid w:val="299736BD"/>
    <w:rsid w:val="29AFC396"/>
    <w:rsid w:val="29BE8688"/>
    <w:rsid w:val="2A627A61"/>
    <w:rsid w:val="2AECF727"/>
    <w:rsid w:val="2BFE3747"/>
    <w:rsid w:val="2CD3862B"/>
    <w:rsid w:val="2E7A8274"/>
    <w:rsid w:val="2E9E9FA8"/>
    <w:rsid w:val="2EBB7340"/>
    <w:rsid w:val="2EEDE9A0"/>
    <w:rsid w:val="2F388674"/>
    <w:rsid w:val="2F97E89F"/>
    <w:rsid w:val="302A4327"/>
    <w:rsid w:val="3094D9C0"/>
    <w:rsid w:val="30B1F8F5"/>
    <w:rsid w:val="30C6626E"/>
    <w:rsid w:val="310758B3"/>
    <w:rsid w:val="314A2F0E"/>
    <w:rsid w:val="31667089"/>
    <w:rsid w:val="31A09098"/>
    <w:rsid w:val="32249B55"/>
    <w:rsid w:val="322A3307"/>
    <w:rsid w:val="323F653F"/>
    <w:rsid w:val="329E3794"/>
    <w:rsid w:val="32FDDCF8"/>
    <w:rsid w:val="3328FAB7"/>
    <w:rsid w:val="33343B92"/>
    <w:rsid w:val="3363DB8E"/>
    <w:rsid w:val="338784B5"/>
    <w:rsid w:val="33F25232"/>
    <w:rsid w:val="342C18F9"/>
    <w:rsid w:val="34403DFF"/>
    <w:rsid w:val="344C50D5"/>
    <w:rsid w:val="34DB664A"/>
    <w:rsid w:val="34EA5E28"/>
    <w:rsid w:val="350DF1B0"/>
    <w:rsid w:val="352C3B75"/>
    <w:rsid w:val="35827A4E"/>
    <w:rsid w:val="363640F1"/>
    <w:rsid w:val="36666219"/>
    <w:rsid w:val="366CDB2D"/>
    <w:rsid w:val="366DE684"/>
    <w:rsid w:val="36CA672C"/>
    <w:rsid w:val="36CF6B1A"/>
    <w:rsid w:val="36D55DF7"/>
    <w:rsid w:val="370433A7"/>
    <w:rsid w:val="371B94B5"/>
    <w:rsid w:val="37289373"/>
    <w:rsid w:val="3753DF9E"/>
    <w:rsid w:val="37AF5188"/>
    <w:rsid w:val="389895A5"/>
    <w:rsid w:val="38B133AA"/>
    <w:rsid w:val="38EA0B87"/>
    <w:rsid w:val="3903CDFB"/>
    <w:rsid w:val="39321820"/>
    <w:rsid w:val="39722976"/>
    <w:rsid w:val="3A4D699C"/>
    <w:rsid w:val="3AC77532"/>
    <w:rsid w:val="3B17B157"/>
    <w:rsid w:val="3BCCFCF0"/>
    <w:rsid w:val="3BD07137"/>
    <w:rsid w:val="3BD730B2"/>
    <w:rsid w:val="3C50DB01"/>
    <w:rsid w:val="3D3F3266"/>
    <w:rsid w:val="3EBF47DC"/>
    <w:rsid w:val="3ED6E52A"/>
    <w:rsid w:val="3F080A29"/>
    <w:rsid w:val="3F3CD30C"/>
    <w:rsid w:val="3F7F0123"/>
    <w:rsid w:val="3FD12D72"/>
    <w:rsid w:val="405EC22B"/>
    <w:rsid w:val="4084E4CD"/>
    <w:rsid w:val="40C3D69A"/>
    <w:rsid w:val="4107D757"/>
    <w:rsid w:val="410906C5"/>
    <w:rsid w:val="4137FB1B"/>
    <w:rsid w:val="416CDD9F"/>
    <w:rsid w:val="416D3BC3"/>
    <w:rsid w:val="41F43A08"/>
    <w:rsid w:val="422940D0"/>
    <w:rsid w:val="427E150C"/>
    <w:rsid w:val="4281373C"/>
    <w:rsid w:val="42F99AC9"/>
    <w:rsid w:val="4372F1E2"/>
    <w:rsid w:val="43C5D98F"/>
    <w:rsid w:val="4415BA9B"/>
    <w:rsid w:val="4439E540"/>
    <w:rsid w:val="44416F04"/>
    <w:rsid w:val="4475376B"/>
    <w:rsid w:val="44DD3B2E"/>
    <w:rsid w:val="45174D2F"/>
    <w:rsid w:val="453D647D"/>
    <w:rsid w:val="454E3B52"/>
    <w:rsid w:val="4584CEA4"/>
    <w:rsid w:val="4702BDA5"/>
    <w:rsid w:val="4716527A"/>
    <w:rsid w:val="4743505B"/>
    <w:rsid w:val="48267191"/>
    <w:rsid w:val="4829D31E"/>
    <w:rsid w:val="4836E026"/>
    <w:rsid w:val="485CDC0D"/>
    <w:rsid w:val="4AEEE476"/>
    <w:rsid w:val="4B17C644"/>
    <w:rsid w:val="4B5E30F2"/>
    <w:rsid w:val="4B80F946"/>
    <w:rsid w:val="4BA80A05"/>
    <w:rsid w:val="4C176A3B"/>
    <w:rsid w:val="4C6A8C14"/>
    <w:rsid w:val="4D04DF93"/>
    <w:rsid w:val="4D2B393C"/>
    <w:rsid w:val="4D4DC2E6"/>
    <w:rsid w:val="4DB5F43A"/>
    <w:rsid w:val="4DD6EF52"/>
    <w:rsid w:val="4E4809A2"/>
    <w:rsid w:val="4F32D2A9"/>
    <w:rsid w:val="4FA8BAF3"/>
    <w:rsid w:val="50578D98"/>
    <w:rsid w:val="505A8093"/>
    <w:rsid w:val="50CB4640"/>
    <w:rsid w:val="50DC35EC"/>
    <w:rsid w:val="5199E379"/>
    <w:rsid w:val="51D77BF1"/>
    <w:rsid w:val="52AAB1DA"/>
    <w:rsid w:val="53455AB4"/>
    <w:rsid w:val="534612F6"/>
    <w:rsid w:val="535146F3"/>
    <w:rsid w:val="544787D2"/>
    <w:rsid w:val="5471ACBB"/>
    <w:rsid w:val="556E3129"/>
    <w:rsid w:val="5584550E"/>
    <w:rsid w:val="559ABCF0"/>
    <w:rsid w:val="56419ACA"/>
    <w:rsid w:val="572C437B"/>
    <w:rsid w:val="576230F9"/>
    <w:rsid w:val="578F11CF"/>
    <w:rsid w:val="57CB027B"/>
    <w:rsid w:val="58D1447D"/>
    <w:rsid w:val="58EE8C18"/>
    <w:rsid w:val="5917A3DF"/>
    <w:rsid w:val="591CA691"/>
    <w:rsid w:val="59838991"/>
    <w:rsid w:val="599404A3"/>
    <w:rsid w:val="59B84CB9"/>
    <w:rsid w:val="59F1C3AD"/>
    <w:rsid w:val="5A3CA706"/>
    <w:rsid w:val="5A685543"/>
    <w:rsid w:val="5B28C38F"/>
    <w:rsid w:val="5B50FF21"/>
    <w:rsid w:val="5B6E9079"/>
    <w:rsid w:val="5C1FDBEE"/>
    <w:rsid w:val="5C4571E5"/>
    <w:rsid w:val="5CC9F51D"/>
    <w:rsid w:val="5CF91807"/>
    <w:rsid w:val="5DC40D61"/>
    <w:rsid w:val="5E20D1D7"/>
    <w:rsid w:val="5EAF0175"/>
    <w:rsid w:val="5F25E081"/>
    <w:rsid w:val="5F5AB644"/>
    <w:rsid w:val="5FE598CB"/>
    <w:rsid w:val="5FFCEBE1"/>
    <w:rsid w:val="60EA2E27"/>
    <w:rsid w:val="611FD973"/>
    <w:rsid w:val="6125D8A9"/>
    <w:rsid w:val="61369528"/>
    <w:rsid w:val="614758B3"/>
    <w:rsid w:val="615BE27B"/>
    <w:rsid w:val="616DA06C"/>
    <w:rsid w:val="61D9E8FB"/>
    <w:rsid w:val="61E4A2A3"/>
    <w:rsid w:val="61E9CAEC"/>
    <w:rsid w:val="6230366D"/>
    <w:rsid w:val="6239D71C"/>
    <w:rsid w:val="629E6682"/>
    <w:rsid w:val="6354ADD3"/>
    <w:rsid w:val="63A76F40"/>
    <w:rsid w:val="63DD3BC2"/>
    <w:rsid w:val="644E168A"/>
    <w:rsid w:val="645EC05E"/>
    <w:rsid w:val="6567717F"/>
    <w:rsid w:val="65ABA984"/>
    <w:rsid w:val="6604336A"/>
    <w:rsid w:val="6662A6DB"/>
    <w:rsid w:val="6679F76A"/>
    <w:rsid w:val="66A3EFF0"/>
    <w:rsid w:val="66FF3DBF"/>
    <w:rsid w:val="67367717"/>
    <w:rsid w:val="677CF38C"/>
    <w:rsid w:val="67F614AD"/>
    <w:rsid w:val="683B2D20"/>
    <w:rsid w:val="6845B64E"/>
    <w:rsid w:val="68B03655"/>
    <w:rsid w:val="68D11828"/>
    <w:rsid w:val="698780A5"/>
    <w:rsid w:val="69B6E61D"/>
    <w:rsid w:val="69E9CD27"/>
    <w:rsid w:val="6A09CDB4"/>
    <w:rsid w:val="6ABCB76E"/>
    <w:rsid w:val="6AE3BE42"/>
    <w:rsid w:val="6B2D5CEA"/>
    <w:rsid w:val="6D2B580B"/>
    <w:rsid w:val="6D7C204B"/>
    <w:rsid w:val="6DF84DDA"/>
    <w:rsid w:val="6EA45324"/>
    <w:rsid w:val="6EE23AA0"/>
    <w:rsid w:val="6F301985"/>
    <w:rsid w:val="6F421FE4"/>
    <w:rsid w:val="6FFBD0A4"/>
    <w:rsid w:val="70161E50"/>
    <w:rsid w:val="704B750C"/>
    <w:rsid w:val="70DB2E68"/>
    <w:rsid w:val="7124C16B"/>
    <w:rsid w:val="7145462F"/>
    <w:rsid w:val="71B4F3E3"/>
    <w:rsid w:val="71FDD4CF"/>
    <w:rsid w:val="7204B148"/>
    <w:rsid w:val="72A03D7C"/>
    <w:rsid w:val="72A27AA1"/>
    <w:rsid w:val="72D348D0"/>
    <w:rsid w:val="73233292"/>
    <w:rsid w:val="746B0FF8"/>
    <w:rsid w:val="75A9959B"/>
    <w:rsid w:val="765B1659"/>
    <w:rsid w:val="766315DE"/>
    <w:rsid w:val="76A17F75"/>
    <w:rsid w:val="76D48EDD"/>
    <w:rsid w:val="7725E938"/>
    <w:rsid w:val="77275F20"/>
    <w:rsid w:val="77B4DAEB"/>
    <w:rsid w:val="782CE314"/>
    <w:rsid w:val="786D5D8C"/>
    <w:rsid w:val="792C66B6"/>
    <w:rsid w:val="792E6900"/>
    <w:rsid w:val="793B85D5"/>
    <w:rsid w:val="79DDD842"/>
    <w:rsid w:val="79E3A97E"/>
    <w:rsid w:val="7A34D719"/>
    <w:rsid w:val="7A78FF62"/>
    <w:rsid w:val="7A9FEF97"/>
    <w:rsid w:val="7B9322CA"/>
    <w:rsid w:val="7B992128"/>
    <w:rsid w:val="7BD31E1D"/>
    <w:rsid w:val="7BD7598A"/>
    <w:rsid w:val="7C8741EA"/>
    <w:rsid w:val="7C93A4B6"/>
    <w:rsid w:val="7D6C8F82"/>
    <w:rsid w:val="7D841670"/>
    <w:rsid w:val="7DF45038"/>
    <w:rsid w:val="7E23B7DF"/>
    <w:rsid w:val="7E31A3A7"/>
    <w:rsid w:val="7E8D68EF"/>
    <w:rsid w:val="7E96C8AB"/>
    <w:rsid w:val="7ED58DE4"/>
    <w:rsid w:val="7F49387D"/>
    <w:rsid w:val="7F87FA3C"/>
    <w:rsid w:val="7F8DD032"/>
    <w:rsid w:val="7F919D2D"/>
    <w:rsid w:val="7FE8D5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741EA"/>
  <w15:chartTrackingRefBased/>
  <w15:docId w15:val="{9016DA76-FF84-47FD-9B18-857B82492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styleId="CommentTextChar" w:customStyle="1">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27A95"/>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B27A95"/>
    <w:rPr>
      <w:rFonts w:ascii="Segoe UI" w:hAnsi="Segoe UI" w:cs="Segoe UI"/>
      <w:sz w:val="18"/>
      <w:szCs w:val="18"/>
    </w:rPr>
  </w:style>
  <w:style w:type="paragraph" w:styleId="Default" w:customStyle="1">
    <w:name w:val="Default"/>
    <w:rsid w:val="00B27A95"/>
    <w:pPr>
      <w:autoSpaceDE w:val="0"/>
      <w:autoSpaceDN w:val="0"/>
      <w:adjustRightInd w:val="0"/>
      <w:spacing w:after="0" w:line="240" w:lineRule="auto"/>
    </w:pPr>
    <w:rPr>
      <w:rFonts w:ascii="Liberation Sans" w:hAnsi="Liberation Sans" w:cs="Liberation Sans"/>
      <w:color w:val="000000"/>
      <w:sz w:val="24"/>
      <w:szCs w:val="24"/>
    </w:rPr>
  </w:style>
  <w:style w:type="paragraph" w:styleId="Header">
    <w:name w:val="header"/>
    <w:basedOn w:val="Normal"/>
    <w:link w:val="HeaderChar"/>
    <w:uiPriority w:val="99"/>
    <w:unhideWhenUsed/>
    <w:rsid w:val="003349CB"/>
    <w:pPr>
      <w:tabs>
        <w:tab w:val="center" w:pos="4680"/>
        <w:tab w:val="right" w:pos="9360"/>
      </w:tabs>
      <w:spacing w:after="0" w:line="240" w:lineRule="auto"/>
    </w:pPr>
  </w:style>
  <w:style w:type="character" w:styleId="HeaderChar" w:customStyle="1">
    <w:name w:val="Header Char"/>
    <w:basedOn w:val="DefaultParagraphFont"/>
    <w:link w:val="Header"/>
    <w:uiPriority w:val="99"/>
    <w:rsid w:val="003349CB"/>
  </w:style>
  <w:style w:type="paragraph" w:styleId="Footer">
    <w:name w:val="footer"/>
    <w:basedOn w:val="Normal"/>
    <w:link w:val="FooterChar"/>
    <w:uiPriority w:val="99"/>
    <w:unhideWhenUsed/>
    <w:rsid w:val="003349CB"/>
    <w:pPr>
      <w:tabs>
        <w:tab w:val="center" w:pos="4680"/>
        <w:tab w:val="right" w:pos="9360"/>
      </w:tabs>
      <w:spacing w:after="0" w:line="240" w:lineRule="auto"/>
    </w:pPr>
  </w:style>
  <w:style w:type="character" w:styleId="FooterChar" w:customStyle="1">
    <w:name w:val="Footer Char"/>
    <w:basedOn w:val="DefaultParagraphFont"/>
    <w:link w:val="Footer"/>
    <w:uiPriority w:val="99"/>
    <w:rsid w:val="003349CB"/>
  </w:style>
  <w:style w:type="paragraph" w:styleId="CommentSubject">
    <w:name w:val="annotation subject"/>
    <w:basedOn w:val="CommentText"/>
    <w:next w:val="CommentText"/>
    <w:link w:val="CommentSubjectChar"/>
    <w:uiPriority w:val="99"/>
    <w:semiHidden/>
    <w:unhideWhenUsed/>
    <w:rsid w:val="003E179A"/>
    <w:rPr>
      <w:b/>
      <w:bCs/>
    </w:rPr>
  </w:style>
  <w:style w:type="character" w:styleId="CommentSubjectChar" w:customStyle="1">
    <w:name w:val="Comment Subject Char"/>
    <w:basedOn w:val="CommentTextChar"/>
    <w:link w:val="CommentSubject"/>
    <w:uiPriority w:val="99"/>
    <w:semiHidden/>
    <w:rsid w:val="003E179A"/>
    <w:rPr>
      <w:b/>
      <w:bCs/>
      <w:sz w:val="20"/>
      <w:szCs w:val="20"/>
    </w:rPr>
  </w:style>
  <w:style w:type="paragraph" w:styleId="ListParagraph">
    <w:name w:val="List Paragraph"/>
    <w:basedOn w:val="Normal"/>
    <w:uiPriority w:val="34"/>
    <w:qFormat/>
    <w:rsid w:val="00ED1A0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theme" Target="theme/theme1.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glossaryDocument" Target="glossary/document.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fontTable" Target="fontTable.xml" Id="rId11" /><Relationship Type="http://schemas.openxmlformats.org/officeDocument/2006/relationships/styles" Target="styles.xml" Id="rId5" /><Relationship Type="http://schemas.openxmlformats.org/officeDocument/2006/relationships/footer" Target="footer1.xml" Id="rId10" /><Relationship Type="http://schemas.openxmlformats.org/officeDocument/2006/relationships/numbering" Target="numbering.xml" Id="rId4" /><Relationship Type="http://schemas.openxmlformats.org/officeDocument/2006/relationships/endnotes" Target="endnotes.xml" Id="rId9" /></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B5F79C71AFB24FF588949DA382583031"/>
        <w:category>
          <w:name w:val="General"/>
          <w:gallery w:val="placeholder"/>
        </w:category>
        <w:types>
          <w:type w:val="bbPlcHdr"/>
        </w:types>
        <w:behaviors>
          <w:behavior w:val="content"/>
        </w:behaviors>
        <w:guid w:val="{B6196981-49F3-42D7-81D1-2C87DCFF4026}"/>
      </w:docPartPr>
      <w:docPartBody>
        <w:p w:rsidR="00B420D6" w:rsidRDefault="00F16FAD" w:rsidP="00F16FAD">
          <w:pPr>
            <w:pStyle w:val="B5F79C71AFB24FF588949DA382583031"/>
          </w:pPr>
          <w:r w:rsidRPr="00A46FA8">
            <w:rPr>
              <w:rStyle w:val="PlaceholderText"/>
            </w:rPr>
            <w:t>Click or tap here to enter text.</w:t>
          </w:r>
        </w:p>
      </w:docPartBody>
    </w:docPart>
    <w:docPart>
      <w:docPartPr>
        <w:name w:val="D66B00B873874B9195BD58AB4F27359A"/>
        <w:category>
          <w:name w:val="General"/>
          <w:gallery w:val="placeholder"/>
        </w:category>
        <w:types>
          <w:type w:val="bbPlcHdr"/>
        </w:types>
        <w:behaviors>
          <w:behavior w:val="content"/>
        </w:behaviors>
        <w:guid w:val="{F4B79F7F-447C-45CB-BCFE-3FE17A7EB9B9}"/>
      </w:docPartPr>
      <w:docPartBody>
        <w:p w:rsidR="00B420D6" w:rsidRDefault="00F16FAD" w:rsidP="00F16FAD">
          <w:pPr>
            <w:pStyle w:val="D66B00B873874B9195BD58AB4F27359A"/>
          </w:pPr>
          <w:r w:rsidRPr="008233D8">
            <w:rPr>
              <w:rStyle w:val="PlaceholderText"/>
              <w:color w:val="0070C0"/>
              <w:sz w:val="20"/>
            </w:rPr>
            <w:t>[</w:t>
          </w:r>
          <w:r w:rsidRPr="008233D8">
            <w:rPr>
              <w:rStyle w:val="PlaceholderText"/>
              <w:rFonts w:ascii="Arial Narrow" w:hAnsi="Arial Narrow"/>
              <w:color w:val="0070C0"/>
              <w:sz w:val="20"/>
            </w:rPr>
            <w:t>address</w:t>
          </w:r>
          <w:r w:rsidRPr="008233D8">
            <w:rPr>
              <w:rStyle w:val="PlaceholderText"/>
              <w:color w:val="0070C0"/>
              <w:sz w:val="20"/>
            </w:rPr>
            <w:t>]</w:t>
          </w:r>
        </w:p>
      </w:docPartBody>
    </w:docPart>
    <w:docPart>
      <w:docPartPr>
        <w:name w:val="9B92EB5DED2A495498D76340A8777D04"/>
        <w:category>
          <w:name w:val="General"/>
          <w:gallery w:val="placeholder"/>
        </w:category>
        <w:types>
          <w:type w:val="bbPlcHdr"/>
        </w:types>
        <w:behaviors>
          <w:behavior w:val="content"/>
        </w:behaviors>
        <w:guid w:val="{B7E2A820-896F-4174-BDBF-99E67A6B6373}"/>
      </w:docPartPr>
      <w:docPartBody>
        <w:p w:rsidR="00B420D6" w:rsidRDefault="00F16FAD" w:rsidP="00F16FAD">
          <w:pPr>
            <w:pStyle w:val="9B92EB5DED2A495498D76340A8777D04"/>
          </w:pPr>
          <w:r w:rsidRPr="00A46FA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Liberation Sans">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BD4"/>
    <w:rsid w:val="00173BD4"/>
    <w:rsid w:val="008C554E"/>
    <w:rsid w:val="00B420D6"/>
    <w:rsid w:val="00F16F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16FAD"/>
    <w:rPr>
      <w:color w:val="808080"/>
    </w:rPr>
  </w:style>
  <w:style w:type="paragraph" w:customStyle="1" w:styleId="841E9AA80A974AFCA8DFA433A5F9482D">
    <w:name w:val="841E9AA80A974AFCA8DFA433A5F9482D"/>
    <w:rsid w:val="00173BD4"/>
  </w:style>
  <w:style w:type="paragraph" w:customStyle="1" w:styleId="BAB912DAC6A14ED4BEAE5645EE710E5E">
    <w:name w:val="BAB912DAC6A14ED4BEAE5645EE710E5E"/>
    <w:rsid w:val="00173BD4"/>
  </w:style>
  <w:style w:type="paragraph" w:customStyle="1" w:styleId="8E09DBD4BDBB4CC39D95FB0A75FA6DDB">
    <w:name w:val="8E09DBD4BDBB4CC39D95FB0A75FA6DDB"/>
    <w:rsid w:val="00173BD4"/>
  </w:style>
  <w:style w:type="paragraph" w:customStyle="1" w:styleId="B5F79C71AFB24FF588949DA382583031">
    <w:name w:val="B5F79C71AFB24FF588949DA382583031"/>
    <w:rsid w:val="00F16FAD"/>
  </w:style>
  <w:style w:type="paragraph" w:customStyle="1" w:styleId="D66B00B873874B9195BD58AB4F27359A">
    <w:name w:val="D66B00B873874B9195BD58AB4F27359A"/>
    <w:rsid w:val="00F16FAD"/>
  </w:style>
  <w:style w:type="paragraph" w:customStyle="1" w:styleId="9B92EB5DED2A495498D76340A8777D04">
    <w:name w:val="9B92EB5DED2A495498D76340A8777D04"/>
    <w:rsid w:val="00F16FA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06C1343DBBB6E4290DB4CB61501E533" ma:contentTypeVersion="9" ma:contentTypeDescription="Create a new document." ma:contentTypeScope="" ma:versionID="5c53ddb11461df7b30cef5a3073e4f10">
  <xsd:schema xmlns:xsd="http://www.w3.org/2001/XMLSchema" xmlns:xs="http://www.w3.org/2001/XMLSchema" xmlns:p="http://schemas.microsoft.com/office/2006/metadata/properties" xmlns:ns2="191c6650-3c73-4473-b91c-caa4de4447f8" targetNamespace="http://schemas.microsoft.com/office/2006/metadata/properties" ma:root="true" ma:fieldsID="0f42a48b986d215034cff1c0ed29f5c6" ns2:_="">
    <xsd:import namespace="191c6650-3c73-4473-b91c-caa4de4447f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DateTaken"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1c6650-3c73-4473-b91c-caa4de4447f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1FAE47D-2640-4368-9CAE-D72684B958DF}"/>
</file>

<file path=customXml/itemProps2.xml><?xml version="1.0" encoding="utf-8"?>
<ds:datastoreItem xmlns:ds="http://schemas.openxmlformats.org/officeDocument/2006/customXml" ds:itemID="{575F19D2-E38D-4B21-9951-507305685209}">
  <ds:schemaRefs>
    <ds:schemaRef ds:uri="http://schemas.microsoft.com/office/2006/documentManagement/types"/>
    <ds:schemaRef ds:uri="http://purl.org/dc/dcmitype/"/>
    <ds:schemaRef ds:uri="191c6650-3c73-4473-b91c-caa4de4447f8"/>
    <ds:schemaRef ds:uri="http://purl.org/dc/terms/"/>
    <ds:schemaRef ds:uri="http://www.w3.org/XML/1998/namespace"/>
    <ds:schemaRef ds:uri="http://schemas.microsoft.com/office/2006/metadata/properties"/>
    <ds:schemaRef ds:uri="http://schemas.microsoft.com/office/infopath/2007/PartnerControls"/>
    <ds:schemaRef ds:uri="http://schemas.openxmlformats.org/package/2006/metadata/core-properties"/>
    <ds:schemaRef ds:uri="http://purl.org/dc/elements/1.1/"/>
  </ds:schemaRefs>
</ds:datastoreItem>
</file>

<file path=customXml/itemProps3.xml><?xml version="1.0" encoding="utf-8"?>
<ds:datastoreItem xmlns:ds="http://schemas.openxmlformats.org/officeDocument/2006/customXml" ds:itemID="{28CAB1AA-3C04-49F2-8A6F-8BBBAD515BD1}">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onor Hsin</dc:creator>
  <keywords/>
  <dc:description/>
  <lastModifiedBy>Honor Hsin</lastModifiedBy>
  <revision>8</revision>
  <dcterms:created xsi:type="dcterms:W3CDTF">2020-07-20T21:52:00.0000000Z</dcterms:created>
  <dcterms:modified xsi:type="dcterms:W3CDTF">2022-08-18T07:01:01.981362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6C1343DBBB6E4290DB4CB61501E533</vt:lpwstr>
  </property>
</Properties>
</file>